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56535" w14:textId="77777777" w:rsidR="00086E81" w:rsidRPr="00546DE2" w:rsidRDefault="00086E81" w:rsidP="00085AA7">
      <w:pPr>
        <w:pStyle w:val="MDPI31text"/>
        <w:rPr>
          <w:rFonts w:ascii="Times New Roman" w:hAnsi="Times New Roman"/>
          <w:sz w:val="22"/>
        </w:rPr>
      </w:pPr>
    </w:p>
    <w:p w14:paraId="6E2E2DB2" w14:textId="77777777" w:rsidR="002B7E3B" w:rsidRPr="00546DE2" w:rsidRDefault="002B7E3B" w:rsidP="00085AA7">
      <w:pPr>
        <w:pStyle w:val="MDPI31text"/>
        <w:rPr>
          <w:rFonts w:ascii="Times New Roman" w:hAnsi="Times New Roman"/>
          <w:b/>
          <w:bCs/>
          <w:sz w:val="22"/>
        </w:rPr>
      </w:pPr>
    </w:p>
    <w:p w14:paraId="2307A495" w14:textId="00F1422D" w:rsidR="00862AE0" w:rsidRPr="00F26E9A" w:rsidRDefault="00206F9A" w:rsidP="00085AA7">
      <w:pPr>
        <w:pStyle w:val="MDPI31text"/>
        <w:rPr>
          <w:rFonts w:ascii="Times New Roman" w:hAnsi="Times New Roman"/>
          <w:sz w:val="22"/>
        </w:rPr>
      </w:pPr>
      <w:r w:rsidRPr="00F26E9A">
        <w:rPr>
          <w:rFonts w:ascii="Times New Roman" w:hAnsi="Times New Roman"/>
          <w:b/>
          <w:bCs/>
          <w:sz w:val="22"/>
        </w:rPr>
        <w:t>Ta</w:t>
      </w:r>
      <w:r w:rsidR="00E30020" w:rsidRPr="00F26E9A">
        <w:rPr>
          <w:rFonts w:ascii="Times New Roman" w:hAnsi="Times New Roman"/>
          <w:b/>
          <w:bCs/>
          <w:sz w:val="22"/>
        </w:rPr>
        <w:t>ble S</w:t>
      </w:r>
      <w:r w:rsidR="00946DE6">
        <w:rPr>
          <w:rFonts w:ascii="Times New Roman" w:hAnsi="Times New Roman"/>
          <w:b/>
          <w:bCs/>
          <w:sz w:val="22"/>
        </w:rPr>
        <w:t>6</w:t>
      </w:r>
      <w:r w:rsidR="00E30020" w:rsidRPr="00F26E9A">
        <w:rPr>
          <w:rFonts w:ascii="Times New Roman" w:hAnsi="Times New Roman"/>
          <w:sz w:val="22"/>
        </w:rPr>
        <w:t xml:space="preserve">. </w:t>
      </w:r>
      <w:r w:rsidR="00913833" w:rsidRPr="00F26E9A">
        <w:rPr>
          <w:rFonts w:ascii="Times New Roman" w:hAnsi="Times New Roman"/>
          <w:sz w:val="22"/>
        </w:rPr>
        <w:t>R version 4.2.3. script</w:t>
      </w:r>
    </w:p>
    <w:p w14:paraId="12654EF1" w14:textId="77777777" w:rsidR="00F10811" w:rsidRPr="00F26E9A" w:rsidRDefault="00F10811" w:rsidP="00085AA7">
      <w:pPr>
        <w:pStyle w:val="MDPI31text"/>
        <w:rPr>
          <w:rFonts w:ascii="Times New Roman" w:hAnsi="Times New Roman"/>
          <w:sz w:val="22"/>
        </w:rPr>
      </w:pPr>
    </w:p>
    <w:p w14:paraId="283268C1" w14:textId="77777777" w:rsidR="00F10811" w:rsidRPr="00F26E9A" w:rsidRDefault="00F10811" w:rsidP="00085AA7">
      <w:pPr>
        <w:pStyle w:val="MDPI31text"/>
        <w:rPr>
          <w:rFonts w:ascii="Times New Roman" w:hAnsi="Times New Roman"/>
          <w:sz w:val="22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96794F" w:rsidRPr="003F666C" w14:paraId="48209CBC" w14:textId="77777777" w:rsidTr="003B5470">
        <w:tc>
          <w:tcPr>
            <w:tcW w:w="9209" w:type="dxa"/>
          </w:tcPr>
          <w:p w14:paraId="7731AF57" w14:textId="0BD526A6" w:rsidR="0096794F" w:rsidRPr="003F666C" w:rsidRDefault="0096794F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Import database</w:t>
            </w:r>
          </w:p>
        </w:tc>
      </w:tr>
      <w:tr w:rsidR="0096794F" w:rsidRPr="003F666C" w14:paraId="015F782F" w14:textId="77777777" w:rsidTr="003B5470">
        <w:tc>
          <w:tcPr>
            <w:tcW w:w="9209" w:type="dxa"/>
          </w:tcPr>
          <w:p w14:paraId="3EA3E6F5" w14:textId="6AC7EB3B" w:rsidR="0096794F" w:rsidRPr="003F666C" w:rsidRDefault="0096794F" w:rsidP="00B01ED8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Environment – From Excel – Import Excel Data - Import</w:t>
            </w:r>
          </w:p>
          <w:p w14:paraId="77B8A359" w14:textId="77777777" w:rsidR="0096794F" w:rsidRPr="003F666C" w:rsidRDefault="0096794F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13833" w:rsidRPr="003F666C" w14:paraId="3DAC8CD8" w14:textId="77777777" w:rsidTr="003B5470">
        <w:tc>
          <w:tcPr>
            <w:tcW w:w="9209" w:type="dxa"/>
          </w:tcPr>
          <w:p w14:paraId="4E9177C5" w14:textId="4B65FB01" w:rsidR="00913833" w:rsidRPr="003F666C" w:rsidRDefault="00D43C60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Calculate the prevalence of epidemiological and clinical characteristics</w:t>
            </w:r>
            <w:r w:rsidR="004B47F1">
              <w:rPr>
                <w:rFonts w:ascii="Times New Roman" w:hAnsi="Times New Roman"/>
                <w:b/>
                <w:bCs/>
                <w:sz w:val="22"/>
              </w:rPr>
              <w:t xml:space="preserve"> of mpox</w:t>
            </w:r>
          </w:p>
        </w:tc>
      </w:tr>
      <w:tr w:rsidR="00913833" w:rsidRPr="003F666C" w14:paraId="7427B251" w14:textId="77777777" w:rsidTr="003B5470">
        <w:tc>
          <w:tcPr>
            <w:tcW w:w="9209" w:type="dxa"/>
          </w:tcPr>
          <w:p w14:paraId="7D258423" w14:textId="77777777" w:rsidR="00630338" w:rsidRPr="003F666C" w:rsidRDefault="00630338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30E457DA" w14:textId="5B26DE28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meta)</w:t>
            </w:r>
          </w:p>
          <w:p w14:paraId="430B02F6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readxl)</w:t>
            </w:r>
          </w:p>
          <w:p w14:paraId="187D7D1F" w14:textId="1CFD9A83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data_prevalence&lt;-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Database name</w:t>
            </w:r>
          </w:p>
          <w:p w14:paraId="2135DB5D" w14:textId="3DEB14E8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mtprop=metaprop(event=</w:t>
            </w:r>
            <w:r w:rsidR="00630338" w:rsidRPr="003F666C">
              <w:rPr>
                <w:rFonts w:ascii="Times New Roman" w:hAnsi="Times New Roman"/>
              </w:rPr>
              <w:t xml:space="preserve"> </w:t>
            </w:r>
            <w:r w:rsidR="003B5470" w:rsidRPr="003F666C">
              <w:rPr>
                <w:rFonts w:ascii="Times New Roman" w:hAnsi="Times New Roman"/>
                <w:b/>
                <w:bCs/>
                <w:color w:val="002060"/>
                <w:szCs w:val="20"/>
              </w:rPr>
              <w:t>Epidemiological and clinical characteristics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2A2D551B" w14:textId="66737D28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n=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_</w:t>
            </w:r>
            <w:r w:rsidRPr="003F666C">
              <w:rPr>
                <w:rFonts w:ascii="Times New Roman" w:hAnsi="Times New Roman"/>
                <w:color w:val="00B050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tudy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2826A9E0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studlab=paste(Study,year),</w:t>
            </w:r>
          </w:p>
          <w:p w14:paraId="6E4FD1A3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data=data_prevalence,</w:t>
            </w:r>
          </w:p>
          <w:p w14:paraId="072A3D33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tau = "DL",</w:t>
            </w:r>
          </w:p>
          <w:p w14:paraId="7A7A7F0D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48691866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02D9D281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sm="PFT")</w:t>
            </w:r>
          </w:p>
          <w:p w14:paraId="796D6358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mtprop</w:t>
            </w:r>
          </w:p>
          <w:p w14:paraId="748927EB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forest(mtprop,</w:t>
            </w:r>
          </w:p>
          <w:p w14:paraId="4CCD6A5E" w14:textId="77777777" w:rsidR="002268B3" w:rsidRPr="003F666C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comb.fixed=FALSE,</w:t>
            </w:r>
          </w:p>
          <w:p w14:paraId="3AD2A401" w14:textId="77777777" w:rsidR="002E29B3" w:rsidRPr="003F666C" w:rsidRDefault="002268B3" w:rsidP="002268B3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2109CA2D" w14:textId="77777777" w:rsidR="00630338" w:rsidRPr="003F666C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39AAFF96" w14:textId="71A65216" w:rsidR="00630338" w:rsidRPr="003F666C" w:rsidRDefault="00630338" w:rsidP="008D0045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An example is given</w:t>
            </w:r>
            <w:r w:rsidRPr="003F666C">
              <w:rPr>
                <w:rFonts w:ascii="Times New Roman" w:hAnsi="Times New Roman"/>
                <w:sz w:val="22"/>
              </w:rPr>
              <w:t>:</w:t>
            </w:r>
          </w:p>
          <w:p w14:paraId="0FC0B1EF" w14:textId="77777777" w:rsidR="00630338" w:rsidRPr="003F666C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0BAE164E" w14:textId="435A2EF0" w:rsidR="00237ABE" w:rsidRPr="003F666C" w:rsidRDefault="00237ABE" w:rsidP="00237ABE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Database name: </w:t>
            </w:r>
            <w:r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</w:t>
            </w:r>
            <w:r w:rsidR="003B5470"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HIV</w:t>
            </w:r>
          </w:p>
          <w:p w14:paraId="2E3413E6" w14:textId="77777777" w:rsidR="00237ABE" w:rsidRPr="003F666C" w:rsidRDefault="00237ABE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tbl>
            <w:tblPr>
              <w:tblW w:w="4343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39"/>
              <w:gridCol w:w="460"/>
              <w:gridCol w:w="904"/>
              <w:gridCol w:w="640"/>
            </w:tblGrid>
            <w:tr w:rsidR="008D0045" w:rsidRPr="003F666C" w14:paraId="53661F78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87A758A" w14:textId="77777777" w:rsidR="008D0045" w:rsidRPr="003F666C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Study</w:t>
                  </w:r>
                </w:p>
              </w:tc>
              <w:tc>
                <w:tcPr>
                  <w:tcW w:w="46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1CFC0E85" w14:textId="77777777" w:rsidR="008D0045" w:rsidRPr="003F666C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year</w:t>
                  </w:r>
                </w:p>
              </w:tc>
              <w:tc>
                <w:tcPr>
                  <w:tcW w:w="904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0CC5C090" w14:textId="02814489" w:rsidR="008D0045" w:rsidRPr="003F666C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B050"/>
                      <w:sz w:val="16"/>
                      <w:szCs w:val="16"/>
                      <w:lang w:eastAsia="es-PE"/>
                    </w:rPr>
                    <w:t>Sample</w:t>
                  </w:r>
                </w:p>
              </w:tc>
              <w:tc>
                <w:tcPr>
                  <w:tcW w:w="64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1979094A" w14:textId="1B4B4D12" w:rsidR="008D0045" w:rsidRPr="003F666C" w:rsidRDefault="004408C7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2060"/>
                      <w:sz w:val="16"/>
                      <w:szCs w:val="16"/>
                      <w:lang w:eastAsia="es-PE"/>
                    </w:rPr>
                    <w:t>HIV</w:t>
                  </w:r>
                </w:p>
              </w:tc>
            </w:tr>
            <w:tr w:rsidR="002B7832" w:rsidRPr="003F666C" w14:paraId="2089EE37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D2124B" w14:textId="7753D36B" w:rsidR="002B7832" w:rsidRPr="00F87DC3" w:rsidRDefault="004408C7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87DC3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>Ramírez-Soto MC, et al.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914769B" w14:textId="1F3F2F1E" w:rsidR="002B7832" w:rsidRPr="003F666C" w:rsidRDefault="0068304F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024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16C3FD" w14:textId="459D13BD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3561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69BD25" w14:textId="54261029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123</w:t>
                  </w:r>
                </w:p>
              </w:tc>
            </w:tr>
            <w:tr w:rsidR="002B7832" w:rsidRPr="003F666C" w14:paraId="51A03D51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684692D" w14:textId="245F7DBC" w:rsidR="002B7832" w:rsidRPr="00F87DC3" w:rsidRDefault="004408C7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F87DC3"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  <w:t>Sihuincha Maldonado M, et al.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0C3E235" w14:textId="12654122" w:rsidR="002B7832" w:rsidRPr="003F666C" w:rsidRDefault="0068304F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023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5C9AC38" w14:textId="226B520C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0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4E0DD8D" w14:textId="571C74AD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136</w:t>
                  </w:r>
                </w:p>
              </w:tc>
            </w:tr>
            <w:tr w:rsidR="002B7832" w:rsidRPr="003F666C" w14:paraId="7FA3323C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B5D3721" w14:textId="50134E66" w:rsidR="002B7832" w:rsidRPr="00F87DC3" w:rsidRDefault="004408C7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F87DC3"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  <w:t>Alfaro Angulo MA, et al.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2189348" w14:textId="3D5FF7BB" w:rsidR="002B7832" w:rsidRPr="003F666C" w:rsidRDefault="0068304F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024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3D6DDAA" w14:textId="2EC9DA86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48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502988C" w14:textId="3CF41860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36</w:t>
                  </w:r>
                </w:p>
              </w:tc>
            </w:tr>
            <w:tr w:rsidR="002B7832" w:rsidRPr="003F666C" w14:paraId="0CB96B0D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2CB1FE8" w14:textId="3C1E6606" w:rsidR="002B7832" w:rsidRPr="00F87DC3" w:rsidRDefault="004408C7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F87DC3"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  <w:t>Reaño Tovar FM, et al.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593E7B7" w14:textId="545445AB" w:rsidR="002B7832" w:rsidRPr="003F666C" w:rsidRDefault="0068304F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2024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2D288F" w14:textId="00569167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12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D799798" w14:textId="7C6FE1C2" w:rsidR="002B7832" w:rsidRPr="003F666C" w:rsidRDefault="006C503E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  <w:t>71</w:t>
                  </w:r>
                </w:p>
              </w:tc>
            </w:tr>
          </w:tbl>
          <w:p w14:paraId="6178CF6D" w14:textId="31CFE490" w:rsidR="00630338" w:rsidRPr="003F666C" w:rsidRDefault="00630338" w:rsidP="008D0045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2DD5F0C2" w14:textId="383C9E48" w:rsidR="00237ABE" w:rsidRPr="003F666C" w:rsidRDefault="00237ABE" w:rsidP="00237ABE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Code in R version 4.2.3</w:t>
            </w:r>
          </w:p>
          <w:p w14:paraId="3D9E3FCD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71B5FDFB" w14:textId="0890FF49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meta)</w:t>
            </w:r>
          </w:p>
          <w:p w14:paraId="6DDD784C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readxl)</w:t>
            </w:r>
          </w:p>
          <w:p w14:paraId="645CEE06" w14:textId="1F1A8A60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data_prevalence&lt;-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</w:t>
            </w:r>
            <w:r w:rsidR="0002546B"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HIV</w:t>
            </w:r>
          </w:p>
          <w:p w14:paraId="5C24441B" w14:textId="4E94B70D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mtprop=metaprop(event=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="0002546B" w:rsidRPr="003F666C">
              <w:rPr>
                <w:rFonts w:ascii="Times New Roman" w:hAnsi="Times New Roman"/>
                <w:b/>
                <w:bCs/>
                <w:color w:val="002060"/>
                <w:szCs w:val="20"/>
              </w:rPr>
              <w:t>HIV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7655972C" w14:textId="02551AC8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n=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4C956B3E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studlab=paste(Study,year),</w:t>
            </w:r>
          </w:p>
          <w:p w14:paraId="1B4017E5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data=data_prevalence,</w:t>
            </w:r>
          </w:p>
          <w:p w14:paraId="04E17507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tau = "DL",</w:t>
            </w:r>
          </w:p>
          <w:p w14:paraId="58532FEF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0A62CBFA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0B37FBBB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sm="PFT")</w:t>
            </w:r>
          </w:p>
          <w:p w14:paraId="7DC0FA77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mtprop</w:t>
            </w:r>
          </w:p>
          <w:p w14:paraId="6F5596A5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forest(mtprop,</w:t>
            </w:r>
          </w:p>
          <w:p w14:paraId="41813C0A" w14:textId="77777777" w:rsidR="00237ABE" w:rsidRPr="003F666C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comb.fixed=FALSE,</w:t>
            </w:r>
          </w:p>
          <w:p w14:paraId="15E92E77" w14:textId="77777777" w:rsidR="00237ABE" w:rsidRPr="003F666C" w:rsidRDefault="00237ABE" w:rsidP="00237ABE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1FA410DD" w14:textId="4983F58F" w:rsidR="00237ABE" w:rsidRPr="003F666C" w:rsidRDefault="00237ABE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</w:tc>
      </w:tr>
    </w:tbl>
    <w:p w14:paraId="693C4F4C" w14:textId="77777777" w:rsidR="00DE5D2E" w:rsidRDefault="00DE5D2E" w:rsidP="00E30020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2431373E" w14:textId="77777777" w:rsidR="00DE5D2E" w:rsidRDefault="00DE5D2E" w:rsidP="00E30020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03C5CF95" w14:textId="77777777" w:rsidR="00DE5D2E" w:rsidRDefault="00DE5D2E" w:rsidP="00E30020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1C578EFB" w14:textId="77777777" w:rsidR="00DE5D2E" w:rsidRDefault="00DE5D2E" w:rsidP="00E30020">
      <w:pPr>
        <w:pStyle w:val="MDPI31text"/>
        <w:ind w:left="0" w:firstLine="0"/>
        <w:rPr>
          <w:rFonts w:ascii="Times New Roman" w:hAnsi="Times New Roman"/>
          <w:sz w:val="22"/>
        </w:rPr>
      </w:pPr>
    </w:p>
    <w:sectPr w:rsidR="00DE5D2E" w:rsidSect="00E067AD">
      <w:headerReference w:type="even" r:id="rId11"/>
      <w:footerReference w:type="default" r:id="rId12"/>
      <w:footerReference w:type="first" r:id="rId13"/>
      <w:pgSz w:w="11906" w:h="16838" w:code="9"/>
      <w:pgMar w:top="1417" w:right="1701" w:bottom="1418" w:left="1701" w:header="1020" w:footer="340" w:gutter="0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91A37" w14:textId="77777777" w:rsidR="00DD3D1B" w:rsidRDefault="00DD3D1B">
      <w:pPr>
        <w:spacing w:line="240" w:lineRule="auto"/>
      </w:pPr>
      <w:r>
        <w:separator/>
      </w:r>
    </w:p>
  </w:endnote>
  <w:endnote w:type="continuationSeparator" w:id="0">
    <w:p w14:paraId="40CA6B36" w14:textId="77777777" w:rsidR="00DD3D1B" w:rsidRDefault="00DD3D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89868124"/>
      <w:docPartObj>
        <w:docPartGallery w:val="Page Numbers (Bottom of Page)"/>
        <w:docPartUnique/>
      </w:docPartObj>
    </w:sdtPr>
    <w:sdtContent>
      <w:p w14:paraId="5FA40B7C" w14:textId="2BA6BFB7" w:rsidR="00472F36" w:rsidRDefault="00472F3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82209612"/>
      <w:docPartObj>
        <w:docPartGallery w:val="Page Numbers (Bottom of Page)"/>
        <w:docPartUnique/>
      </w:docPartObj>
    </w:sdtPr>
    <w:sdtContent>
      <w:p w14:paraId="5AD7F087" w14:textId="78F7ADF2" w:rsidR="00E067AD" w:rsidRDefault="00E067A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81B33" w14:textId="77777777" w:rsidR="00DD3D1B" w:rsidRDefault="00DD3D1B">
      <w:pPr>
        <w:spacing w:line="240" w:lineRule="auto"/>
      </w:pPr>
      <w:r>
        <w:separator/>
      </w:r>
    </w:p>
  </w:footnote>
  <w:footnote w:type="continuationSeparator" w:id="0">
    <w:p w14:paraId="4A66AF1A" w14:textId="77777777" w:rsidR="00DD3D1B" w:rsidRDefault="00DD3D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04D82"/>
    <w:rsid w:val="000104A3"/>
    <w:rsid w:val="00012BED"/>
    <w:rsid w:val="00014E7F"/>
    <w:rsid w:val="00015C40"/>
    <w:rsid w:val="00016920"/>
    <w:rsid w:val="00016927"/>
    <w:rsid w:val="00016BCF"/>
    <w:rsid w:val="000219D2"/>
    <w:rsid w:val="00023306"/>
    <w:rsid w:val="00024A9F"/>
    <w:rsid w:val="00025296"/>
    <w:rsid w:val="0002546B"/>
    <w:rsid w:val="0002554A"/>
    <w:rsid w:val="00025861"/>
    <w:rsid w:val="000275CE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1"/>
    <w:rsid w:val="00081022"/>
    <w:rsid w:val="0008237B"/>
    <w:rsid w:val="00084141"/>
    <w:rsid w:val="00084A11"/>
    <w:rsid w:val="0008598A"/>
    <w:rsid w:val="00085AA7"/>
    <w:rsid w:val="00086AF9"/>
    <w:rsid w:val="00086C21"/>
    <w:rsid w:val="00086E8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06B8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5635"/>
    <w:rsid w:val="000E692A"/>
    <w:rsid w:val="000E789F"/>
    <w:rsid w:val="000F291B"/>
    <w:rsid w:val="000F3CA9"/>
    <w:rsid w:val="000F691D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27633"/>
    <w:rsid w:val="00132D07"/>
    <w:rsid w:val="00132FE9"/>
    <w:rsid w:val="001338EF"/>
    <w:rsid w:val="00133F29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AA5"/>
    <w:rsid w:val="00186C1A"/>
    <w:rsid w:val="00187A46"/>
    <w:rsid w:val="00192FC4"/>
    <w:rsid w:val="0019327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274D"/>
    <w:rsid w:val="001B50BA"/>
    <w:rsid w:val="001B610C"/>
    <w:rsid w:val="001C14E5"/>
    <w:rsid w:val="001C2DFC"/>
    <w:rsid w:val="001C3A2B"/>
    <w:rsid w:val="001C49CF"/>
    <w:rsid w:val="001C4CF7"/>
    <w:rsid w:val="001C56D4"/>
    <w:rsid w:val="001C71A4"/>
    <w:rsid w:val="001D0686"/>
    <w:rsid w:val="001D0ACB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5E8"/>
    <w:rsid w:val="00213868"/>
    <w:rsid w:val="00214310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73E"/>
    <w:rsid w:val="00245E62"/>
    <w:rsid w:val="002474CD"/>
    <w:rsid w:val="002477B5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CEE"/>
    <w:rsid w:val="00266D2F"/>
    <w:rsid w:val="0026745E"/>
    <w:rsid w:val="002674D2"/>
    <w:rsid w:val="00271140"/>
    <w:rsid w:val="00271E45"/>
    <w:rsid w:val="00271E75"/>
    <w:rsid w:val="00272F52"/>
    <w:rsid w:val="00273413"/>
    <w:rsid w:val="00273A23"/>
    <w:rsid w:val="00274D7E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3DDE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720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449E"/>
    <w:rsid w:val="002D57A5"/>
    <w:rsid w:val="002D5B11"/>
    <w:rsid w:val="002D6430"/>
    <w:rsid w:val="002D7297"/>
    <w:rsid w:val="002E0652"/>
    <w:rsid w:val="002E16D3"/>
    <w:rsid w:val="002E29B3"/>
    <w:rsid w:val="002E3019"/>
    <w:rsid w:val="002E31B6"/>
    <w:rsid w:val="002E44A7"/>
    <w:rsid w:val="002E4867"/>
    <w:rsid w:val="002E4F4B"/>
    <w:rsid w:val="002E5320"/>
    <w:rsid w:val="002E576D"/>
    <w:rsid w:val="002E590F"/>
    <w:rsid w:val="002E5CEA"/>
    <w:rsid w:val="002F2422"/>
    <w:rsid w:val="002F2D38"/>
    <w:rsid w:val="002F3D49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37C2"/>
    <w:rsid w:val="0031462C"/>
    <w:rsid w:val="003151EC"/>
    <w:rsid w:val="00316574"/>
    <w:rsid w:val="003165E0"/>
    <w:rsid w:val="00317D9B"/>
    <w:rsid w:val="00320528"/>
    <w:rsid w:val="0032288A"/>
    <w:rsid w:val="00322BD2"/>
    <w:rsid w:val="003234ED"/>
    <w:rsid w:val="00323DD6"/>
    <w:rsid w:val="00324CF0"/>
    <w:rsid w:val="00325B7E"/>
    <w:rsid w:val="00326141"/>
    <w:rsid w:val="003266F3"/>
    <w:rsid w:val="00327C1D"/>
    <w:rsid w:val="00330863"/>
    <w:rsid w:val="00330E90"/>
    <w:rsid w:val="00331274"/>
    <w:rsid w:val="0033202D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576FF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0713"/>
    <w:rsid w:val="003B389D"/>
    <w:rsid w:val="003B4389"/>
    <w:rsid w:val="003B4962"/>
    <w:rsid w:val="003B4F05"/>
    <w:rsid w:val="003B546C"/>
    <w:rsid w:val="003B5470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20F"/>
    <w:rsid w:val="003E15DE"/>
    <w:rsid w:val="003E2135"/>
    <w:rsid w:val="003E3E5F"/>
    <w:rsid w:val="003E4B50"/>
    <w:rsid w:val="003E56CD"/>
    <w:rsid w:val="003E59BD"/>
    <w:rsid w:val="003F387A"/>
    <w:rsid w:val="003F6348"/>
    <w:rsid w:val="003F666C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6E0D"/>
    <w:rsid w:val="00417015"/>
    <w:rsid w:val="004176D1"/>
    <w:rsid w:val="00417958"/>
    <w:rsid w:val="00420370"/>
    <w:rsid w:val="00421077"/>
    <w:rsid w:val="004212A0"/>
    <w:rsid w:val="00423561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08C7"/>
    <w:rsid w:val="0044136B"/>
    <w:rsid w:val="00444223"/>
    <w:rsid w:val="00446391"/>
    <w:rsid w:val="004514A0"/>
    <w:rsid w:val="00451799"/>
    <w:rsid w:val="00453CC6"/>
    <w:rsid w:val="0045771B"/>
    <w:rsid w:val="00457862"/>
    <w:rsid w:val="004605C5"/>
    <w:rsid w:val="00461412"/>
    <w:rsid w:val="0046310F"/>
    <w:rsid w:val="00464219"/>
    <w:rsid w:val="0046522A"/>
    <w:rsid w:val="0046589A"/>
    <w:rsid w:val="0046726B"/>
    <w:rsid w:val="00470412"/>
    <w:rsid w:val="0047082A"/>
    <w:rsid w:val="00472B97"/>
    <w:rsid w:val="00472F36"/>
    <w:rsid w:val="00473811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47F1"/>
    <w:rsid w:val="004B5280"/>
    <w:rsid w:val="004B5609"/>
    <w:rsid w:val="004B7CC2"/>
    <w:rsid w:val="004C06EB"/>
    <w:rsid w:val="004C2B92"/>
    <w:rsid w:val="004C4FD3"/>
    <w:rsid w:val="004C5E02"/>
    <w:rsid w:val="004C69AF"/>
    <w:rsid w:val="004C74DE"/>
    <w:rsid w:val="004C75AB"/>
    <w:rsid w:val="004C7A7C"/>
    <w:rsid w:val="004D0C98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07F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07D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5F33"/>
    <w:rsid w:val="00527484"/>
    <w:rsid w:val="00527501"/>
    <w:rsid w:val="00527968"/>
    <w:rsid w:val="005301C6"/>
    <w:rsid w:val="005331D8"/>
    <w:rsid w:val="00536F35"/>
    <w:rsid w:val="0053783E"/>
    <w:rsid w:val="00537862"/>
    <w:rsid w:val="00537EA8"/>
    <w:rsid w:val="00540976"/>
    <w:rsid w:val="0054100E"/>
    <w:rsid w:val="00541B12"/>
    <w:rsid w:val="005439C1"/>
    <w:rsid w:val="00545C53"/>
    <w:rsid w:val="00546DE2"/>
    <w:rsid w:val="0054730A"/>
    <w:rsid w:val="005473D8"/>
    <w:rsid w:val="00547C19"/>
    <w:rsid w:val="00550CFF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5B4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0A1D"/>
    <w:rsid w:val="005D10BD"/>
    <w:rsid w:val="005D1E6B"/>
    <w:rsid w:val="005D71B5"/>
    <w:rsid w:val="005D73FD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5F70D0"/>
    <w:rsid w:val="00601E28"/>
    <w:rsid w:val="006021A3"/>
    <w:rsid w:val="00604CA8"/>
    <w:rsid w:val="00607AF3"/>
    <w:rsid w:val="00611196"/>
    <w:rsid w:val="00613085"/>
    <w:rsid w:val="00614DD5"/>
    <w:rsid w:val="00615FFE"/>
    <w:rsid w:val="0061655B"/>
    <w:rsid w:val="00616BC9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C5A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46E10"/>
    <w:rsid w:val="00650547"/>
    <w:rsid w:val="00653E20"/>
    <w:rsid w:val="00653EEE"/>
    <w:rsid w:val="006547C7"/>
    <w:rsid w:val="006554EC"/>
    <w:rsid w:val="00655FC4"/>
    <w:rsid w:val="00656CB9"/>
    <w:rsid w:val="006600C4"/>
    <w:rsid w:val="00660F0F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80881"/>
    <w:rsid w:val="00680989"/>
    <w:rsid w:val="00681E11"/>
    <w:rsid w:val="00681E76"/>
    <w:rsid w:val="006822FA"/>
    <w:rsid w:val="0068304F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2E5A"/>
    <w:rsid w:val="006B4043"/>
    <w:rsid w:val="006B798D"/>
    <w:rsid w:val="006B7BF7"/>
    <w:rsid w:val="006C0188"/>
    <w:rsid w:val="006C01AE"/>
    <w:rsid w:val="006C10D8"/>
    <w:rsid w:val="006C1D7F"/>
    <w:rsid w:val="006C401B"/>
    <w:rsid w:val="006C451F"/>
    <w:rsid w:val="006C503E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0BE0"/>
    <w:rsid w:val="006E37AE"/>
    <w:rsid w:val="006E38E7"/>
    <w:rsid w:val="006E51CC"/>
    <w:rsid w:val="006E6779"/>
    <w:rsid w:val="006F044D"/>
    <w:rsid w:val="006F1164"/>
    <w:rsid w:val="006F1D78"/>
    <w:rsid w:val="006F31D1"/>
    <w:rsid w:val="006F5BA6"/>
    <w:rsid w:val="007001C5"/>
    <w:rsid w:val="007010A3"/>
    <w:rsid w:val="0070186C"/>
    <w:rsid w:val="007053E4"/>
    <w:rsid w:val="00706EB3"/>
    <w:rsid w:val="007101B7"/>
    <w:rsid w:val="007105BA"/>
    <w:rsid w:val="00710767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005"/>
    <w:rsid w:val="00733AF9"/>
    <w:rsid w:val="00734259"/>
    <w:rsid w:val="0073431B"/>
    <w:rsid w:val="00735580"/>
    <w:rsid w:val="00736135"/>
    <w:rsid w:val="007370D5"/>
    <w:rsid w:val="007430A6"/>
    <w:rsid w:val="00743D40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129"/>
    <w:rsid w:val="00757C44"/>
    <w:rsid w:val="00760DA3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2423"/>
    <w:rsid w:val="00793BE7"/>
    <w:rsid w:val="00793FB7"/>
    <w:rsid w:val="007947C3"/>
    <w:rsid w:val="00794D18"/>
    <w:rsid w:val="0079762C"/>
    <w:rsid w:val="007A0755"/>
    <w:rsid w:val="007A1553"/>
    <w:rsid w:val="007A1A6F"/>
    <w:rsid w:val="007A2E0A"/>
    <w:rsid w:val="007A2E3F"/>
    <w:rsid w:val="007A334B"/>
    <w:rsid w:val="007A52DE"/>
    <w:rsid w:val="007A5F57"/>
    <w:rsid w:val="007A72D0"/>
    <w:rsid w:val="007A79A4"/>
    <w:rsid w:val="007B011A"/>
    <w:rsid w:val="007B0BF3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0FD4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7F70F3"/>
    <w:rsid w:val="00801495"/>
    <w:rsid w:val="0080381F"/>
    <w:rsid w:val="0080454F"/>
    <w:rsid w:val="008056F1"/>
    <w:rsid w:val="00805BD9"/>
    <w:rsid w:val="00806161"/>
    <w:rsid w:val="00807730"/>
    <w:rsid w:val="00807D96"/>
    <w:rsid w:val="0081095D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0FF2"/>
    <w:rsid w:val="00822544"/>
    <w:rsid w:val="00823E8A"/>
    <w:rsid w:val="00824488"/>
    <w:rsid w:val="00826149"/>
    <w:rsid w:val="00826594"/>
    <w:rsid w:val="00826D9B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4FD4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268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4B9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6F03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3F0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5446"/>
    <w:rsid w:val="00946BCD"/>
    <w:rsid w:val="00946DE6"/>
    <w:rsid w:val="00950618"/>
    <w:rsid w:val="00950A5E"/>
    <w:rsid w:val="00950B94"/>
    <w:rsid w:val="00951EC1"/>
    <w:rsid w:val="00952216"/>
    <w:rsid w:val="00953C1B"/>
    <w:rsid w:val="00953C94"/>
    <w:rsid w:val="00956462"/>
    <w:rsid w:val="00956A6E"/>
    <w:rsid w:val="00957049"/>
    <w:rsid w:val="009574BF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42E"/>
    <w:rsid w:val="00975614"/>
    <w:rsid w:val="009816E3"/>
    <w:rsid w:val="00982AD2"/>
    <w:rsid w:val="00982C90"/>
    <w:rsid w:val="00985746"/>
    <w:rsid w:val="00985A7F"/>
    <w:rsid w:val="00995FC0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482"/>
    <w:rsid w:val="009F081E"/>
    <w:rsid w:val="009F10AB"/>
    <w:rsid w:val="009F274E"/>
    <w:rsid w:val="009F2C2A"/>
    <w:rsid w:val="009F316D"/>
    <w:rsid w:val="009F31E3"/>
    <w:rsid w:val="009F5672"/>
    <w:rsid w:val="009F6550"/>
    <w:rsid w:val="009F70E6"/>
    <w:rsid w:val="00A00DE9"/>
    <w:rsid w:val="00A0136F"/>
    <w:rsid w:val="00A0190A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16C2A"/>
    <w:rsid w:val="00A21BD1"/>
    <w:rsid w:val="00A239EA"/>
    <w:rsid w:val="00A23BF7"/>
    <w:rsid w:val="00A241A6"/>
    <w:rsid w:val="00A24D33"/>
    <w:rsid w:val="00A25F4E"/>
    <w:rsid w:val="00A26CF1"/>
    <w:rsid w:val="00A2724D"/>
    <w:rsid w:val="00A30841"/>
    <w:rsid w:val="00A310E7"/>
    <w:rsid w:val="00A31888"/>
    <w:rsid w:val="00A3514F"/>
    <w:rsid w:val="00A355EB"/>
    <w:rsid w:val="00A3577E"/>
    <w:rsid w:val="00A35FEA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1BE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0B5"/>
    <w:rsid w:val="00A938F8"/>
    <w:rsid w:val="00A958F8"/>
    <w:rsid w:val="00A96AED"/>
    <w:rsid w:val="00A975E3"/>
    <w:rsid w:val="00AA0B9A"/>
    <w:rsid w:val="00AA0CB9"/>
    <w:rsid w:val="00AA2016"/>
    <w:rsid w:val="00AA2427"/>
    <w:rsid w:val="00AA26D1"/>
    <w:rsid w:val="00AA2C01"/>
    <w:rsid w:val="00AA48FE"/>
    <w:rsid w:val="00AA4C74"/>
    <w:rsid w:val="00AA4EA9"/>
    <w:rsid w:val="00AA5E8B"/>
    <w:rsid w:val="00AA6380"/>
    <w:rsid w:val="00AA6863"/>
    <w:rsid w:val="00AB05AF"/>
    <w:rsid w:val="00AB2EA2"/>
    <w:rsid w:val="00AB32D3"/>
    <w:rsid w:val="00AB3E89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49EA"/>
    <w:rsid w:val="00B35053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2F59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A66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B7FD7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0A1E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04B"/>
    <w:rsid w:val="00C56AE3"/>
    <w:rsid w:val="00C57072"/>
    <w:rsid w:val="00C57CBD"/>
    <w:rsid w:val="00C608BA"/>
    <w:rsid w:val="00C60DCB"/>
    <w:rsid w:val="00C639EA"/>
    <w:rsid w:val="00C63F07"/>
    <w:rsid w:val="00C65AEF"/>
    <w:rsid w:val="00C65B0B"/>
    <w:rsid w:val="00C72440"/>
    <w:rsid w:val="00C7391E"/>
    <w:rsid w:val="00C73C17"/>
    <w:rsid w:val="00C73E99"/>
    <w:rsid w:val="00C73EA7"/>
    <w:rsid w:val="00C7560D"/>
    <w:rsid w:val="00C76FDE"/>
    <w:rsid w:val="00C77DFC"/>
    <w:rsid w:val="00C8070C"/>
    <w:rsid w:val="00C82057"/>
    <w:rsid w:val="00C82596"/>
    <w:rsid w:val="00C82CF0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5F2"/>
    <w:rsid w:val="00CB597B"/>
    <w:rsid w:val="00CB67F4"/>
    <w:rsid w:val="00CB73B1"/>
    <w:rsid w:val="00CC25C0"/>
    <w:rsid w:val="00CC3BD2"/>
    <w:rsid w:val="00CC3F57"/>
    <w:rsid w:val="00CC49FD"/>
    <w:rsid w:val="00CC57CC"/>
    <w:rsid w:val="00CC6B35"/>
    <w:rsid w:val="00CD0FC8"/>
    <w:rsid w:val="00CD235A"/>
    <w:rsid w:val="00CD6D84"/>
    <w:rsid w:val="00CE1659"/>
    <w:rsid w:val="00CE1E38"/>
    <w:rsid w:val="00CE3E55"/>
    <w:rsid w:val="00CE50DE"/>
    <w:rsid w:val="00CE66B8"/>
    <w:rsid w:val="00CE79D1"/>
    <w:rsid w:val="00CF0D31"/>
    <w:rsid w:val="00CF1CA5"/>
    <w:rsid w:val="00CF38B1"/>
    <w:rsid w:val="00CF3D5F"/>
    <w:rsid w:val="00CF45DC"/>
    <w:rsid w:val="00CF4FFA"/>
    <w:rsid w:val="00D001BC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3C60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3F3"/>
    <w:rsid w:val="00D804DE"/>
    <w:rsid w:val="00D81521"/>
    <w:rsid w:val="00D81A2F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B94"/>
    <w:rsid w:val="00DA5E83"/>
    <w:rsid w:val="00DB1EA8"/>
    <w:rsid w:val="00DB2231"/>
    <w:rsid w:val="00DB23D1"/>
    <w:rsid w:val="00DB3721"/>
    <w:rsid w:val="00DB39D5"/>
    <w:rsid w:val="00DB5047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635F"/>
    <w:rsid w:val="00DC77CD"/>
    <w:rsid w:val="00DC7F54"/>
    <w:rsid w:val="00DD0417"/>
    <w:rsid w:val="00DD05DD"/>
    <w:rsid w:val="00DD0F30"/>
    <w:rsid w:val="00DD1539"/>
    <w:rsid w:val="00DD1DB6"/>
    <w:rsid w:val="00DD3D1B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3978"/>
    <w:rsid w:val="00DE58F0"/>
    <w:rsid w:val="00DE5924"/>
    <w:rsid w:val="00DE5D2E"/>
    <w:rsid w:val="00DE69B3"/>
    <w:rsid w:val="00DE7447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67AD"/>
    <w:rsid w:val="00E07069"/>
    <w:rsid w:val="00E109A2"/>
    <w:rsid w:val="00E11B62"/>
    <w:rsid w:val="00E12815"/>
    <w:rsid w:val="00E132DF"/>
    <w:rsid w:val="00E135F0"/>
    <w:rsid w:val="00E140EE"/>
    <w:rsid w:val="00E1596E"/>
    <w:rsid w:val="00E16EF4"/>
    <w:rsid w:val="00E173C5"/>
    <w:rsid w:val="00E20127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5E63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66A99"/>
    <w:rsid w:val="00E70273"/>
    <w:rsid w:val="00E706A1"/>
    <w:rsid w:val="00E70C1F"/>
    <w:rsid w:val="00E72698"/>
    <w:rsid w:val="00E7384A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3194"/>
    <w:rsid w:val="00EA55A6"/>
    <w:rsid w:val="00EA563D"/>
    <w:rsid w:val="00EA635F"/>
    <w:rsid w:val="00EA6572"/>
    <w:rsid w:val="00EA748B"/>
    <w:rsid w:val="00EA76BB"/>
    <w:rsid w:val="00EA787A"/>
    <w:rsid w:val="00EB03C8"/>
    <w:rsid w:val="00EB1E51"/>
    <w:rsid w:val="00EB23FA"/>
    <w:rsid w:val="00EB2645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E610B"/>
    <w:rsid w:val="00EF0190"/>
    <w:rsid w:val="00EF062E"/>
    <w:rsid w:val="00EF3D31"/>
    <w:rsid w:val="00EF44B7"/>
    <w:rsid w:val="00EF4EF2"/>
    <w:rsid w:val="00EF7C5B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3723A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56B13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87DC3"/>
    <w:rsid w:val="00F90BB8"/>
    <w:rsid w:val="00F90DCE"/>
    <w:rsid w:val="00F92BDC"/>
    <w:rsid w:val="00F92DC4"/>
    <w:rsid w:val="00F93CE0"/>
    <w:rsid w:val="00F97FE3"/>
    <w:rsid w:val="00FA1752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DA1"/>
    <w:rsid w:val="00FD7DCA"/>
    <w:rsid w:val="00FE4210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Props1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</TotalTime>
  <Pages>1</Pages>
  <Words>211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5</cp:revision>
  <cp:lastPrinted>2024-07-14T23:08:00Z</cp:lastPrinted>
  <dcterms:created xsi:type="dcterms:W3CDTF">2024-11-02T16:45:00Z</dcterms:created>
  <dcterms:modified xsi:type="dcterms:W3CDTF">2024-11-17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pzAMKGb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